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043C" w14:textId="319A6E8D" w:rsidR="00DE1BA3" w:rsidRDefault="006C1858" w:rsidP="006C1858">
      <w:pPr>
        <w:pStyle w:val="Heading1"/>
        <w:tabs>
          <w:tab w:val="num" w:pos="567"/>
        </w:tabs>
        <w:ind w:left="567" w:hanging="567"/>
      </w:pPr>
      <w:r w:rsidRPr="006C1858">
        <w:t>Supplementary Data 1</w:t>
      </w:r>
    </w:p>
    <w:p w14:paraId="64F4EB13" w14:textId="2E7EE7D1" w:rsidR="006C1858" w:rsidRPr="005767CF" w:rsidRDefault="006C1858" w:rsidP="006C1858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5767CF">
        <w:rPr>
          <w:rFonts w:ascii="Times New Roman" w:hAnsi="Times New Roman" w:cs="Times New Roman"/>
          <w:b/>
          <w:bCs/>
          <w:sz w:val="22"/>
        </w:rPr>
        <w:t>R package</w:t>
      </w:r>
      <w:r w:rsidRPr="005767CF">
        <w:rPr>
          <w:rFonts w:ascii="Times New Roman" w:hAnsi="Times New Roman" w:cs="Times New Roman"/>
          <w:b/>
          <w:bCs/>
          <w:sz w:val="22"/>
          <w:lang w:eastAsia="en-US"/>
        </w:rPr>
        <w:t xml:space="preserve"> LPmerge Script:</w:t>
      </w:r>
    </w:p>
    <w:p w14:paraId="112B4CE2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67660A40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library(LPmerge)</w:t>
      </w:r>
    </w:p>
    <w:p w14:paraId="50A42B5D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library(Rglpk)</w:t>
      </w:r>
    </w:p>
    <w:p w14:paraId="45208120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setwd("C:/Users/Du/Desktop/Barley consensus map/consensus map")</w:t>
      </w:r>
    </w:p>
    <w:p w14:paraId="0B068983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map.names = c("B1", "C1", "M1", "V1", "W1", "Z1")</w:t>
      </w:r>
    </w:p>
    <w:p w14:paraId="14D614C0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73E6B907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#############1</w:t>
      </w:r>
    </w:p>
    <w:p w14:paraId="755532FB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map.names = c("B1", "C1", "M1", "V1", "W1", "Z1")##1</w:t>
      </w:r>
    </w:p>
    <w:p w14:paraId="6091C7AF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53A67232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Maps &lt;- list()</w:t>
      </w:r>
    </w:p>
    <w:p w14:paraId="3377B80A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 xml:space="preserve">i &lt;- 1 </w:t>
      </w:r>
    </w:p>
    <w:p w14:paraId="12DC233D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for (i in 1:6) {</w:t>
      </w:r>
    </w:p>
    <w:p w14:paraId="22409934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234222A7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filename &lt;- paste(map.names[i],".csv",sep="")</w:t>
      </w:r>
    </w:p>
    <w:p w14:paraId="3B383470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 xml:space="preserve">  input &lt;- read.csv(filename,header=T,as.is=T,check.names=F)</w:t>
      </w:r>
    </w:p>
    <w:p w14:paraId="7640895F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 xml:space="preserve">  Maps[[i]] &lt;- input[which(input$chr=="4H"), c(1,3)]</w:t>
      </w:r>
    </w:p>
    <w:p w14:paraId="24E2F5CD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}</w:t>
      </w:r>
    </w:p>
    <w:p w14:paraId="31FC8FB7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41223BF1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names(Maps) &lt;- map.names</w:t>
      </w:r>
    </w:p>
    <w:p w14:paraId="59626BEF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str(Maps)</w:t>
      </w:r>
    </w:p>
    <w:p w14:paraId="2FD3926E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link.map.lengths &lt;- unlist(lapply(Maps,function(x){max(x$cM)})))</w:t>
      </w:r>
    </w:p>
    <w:p w14:paraId="62A5614C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mean(link.map.lengths)</w:t>
      </w:r>
    </w:p>
    <w:p w14:paraId="7D928A8E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unweighted &lt;- LPmerge(Maps,max.interval=1:4)</w:t>
      </w:r>
    </w:p>
    <w:p w14:paraId="79DA63A4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head(unweighted[[1]])</w:t>
      </w:r>
    </w:p>
    <w:p w14:paraId="4A2D86BC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write.csv(unweighted[[1]], file = "CA_1.txt")</w:t>
      </w:r>
    </w:p>
    <w:p w14:paraId="4F96B363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636CB5AE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sink("out_CA_1.txt")</w:t>
      </w:r>
    </w:p>
    <w:p w14:paraId="5C82B072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input$marker)</w:t>
      </w:r>
    </w:p>
    <w:p w14:paraId="1CB7F642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input$chr)</w:t>
      </w:r>
    </w:p>
    <w:p w14:paraId="586F0A95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input$cM)</w:t>
      </w:r>
    </w:p>
    <w:p w14:paraId="36F5D058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"link.map.lengths results")</w:t>
      </w:r>
    </w:p>
    <w:p w14:paraId="0F468E1F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"map.names results")</w:t>
      </w:r>
    </w:p>
    <w:p w14:paraId="20C7000C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"unweighted &lt;- LPmerge(Maps,max.interval=1:4)")</w:t>
      </w:r>
    </w:p>
    <w:p w14:paraId="0D599C76" w14:textId="77777777" w:rsidR="006C1858" w:rsidRP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print(unweighted)</w:t>
      </w:r>
    </w:p>
    <w:p w14:paraId="13E8FB46" w14:textId="41D41503" w:rsidR="006C1858" w:rsidRDefault="006C1858" w:rsidP="006C1858">
      <w:pPr>
        <w:rPr>
          <w:rFonts w:ascii="Times New Roman" w:hAnsi="Times New Roman" w:cs="Times New Roman"/>
          <w:sz w:val="22"/>
          <w:lang w:eastAsia="en-US"/>
        </w:rPr>
      </w:pPr>
      <w:r w:rsidRPr="006C1858">
        <w:rPr>
          <w:rFonts w:ascii="Times New Roman" w:hAnsi="Times New Roman" w:cs="Times New Roman"/>
          <w:sz w:val="22"/>
          <w:lang w:eastAsia="en-US"/>
        </w:rPr>
        <w:t>sink()</w:t>
      </w:r>
    </w:p>
    <w:p w14:paraId="0CFC09FD" w14:textId="77777777" w:rsidR="00314756" w:rsidRDefault="00314756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7CE72F87" w14:textId="77777777" w:rsidR="00314756" w:rsidRDefault="00314756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34D6DBFF" w14:textId="77777777" w:rsidR="00314756" w:rsidRDefault="00314756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12363F74" w14:textId="77777777" w:rsidR="00314756" w:rsidRDefault="00314756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4675B521" w14:textId="77777777" w:rsidR="00314756" w:rsidRDefault="00314756" w:rsidP="006C1858">
      <w:pPr>
        <w:rPr>
          <w:rFonts w:ascii="Times New Roman" w:hAnsi="Times New Roman" w:cs="Times New Roman"/>
          <w:sz w:val="22"/>
          <w:lang w:eastAsia="en-US"/>
        </w:rPr>
      </w:pPr>
    </w:p>
    <w:p w14:paraId="5AFC39BA" w14:textId="3252F79C" w:rsidR="00314756" w:rsidRDefault="00124D42" w:rsidP="005767CF">
      <w:pPr>
        <w:jc w:val="center"/>
        <w:rPr>
          <w:rFonts w:ascii="Times New Roman" w:hAnsi="Times New Roman" w:cs="Times New Roman"/>
          <w:sz w:val="22"/>
          <w:lang w:eastAsia="en-US"/>
        </w:rPr>
      </w:pPr>
      <w:r>
        <w:rPr>
          <w:noProof/>
        </w:rPr>
        <w:lastRenderedPageBreak/>
        <w:drawing>
          <wp:inline distT="0" distB="0" distL="0" distR="0" wp14:anchorId="53D73B3E" wp14:editId="10ABBC1F">
            <wp:extent cx="5580000" cy="4235912"/>
            <wp:effectExtent l="0" t="0" r="1905" b="0"/>
            <wp:docPr id="944536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4235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80B82" w14:textId="4E0E5308" w:rsidR="005767CF" w:rsidRPr="005767CF" w:rsidRDefault="005767CF" w:rsidP="005767CF">
      <w:pPr>
        <w:pStyle w:val="Heading1"/>
        <w:tabs>
          <w:tab w:val="num" w:pos="567"/>
        </w:tabs>
        <w:rPr>
          <w:b w:val="0"/>
        </w:rPr>
      </w:pPr>
      <w:r w:rsidRPr="006C1858">
        <w:t xml:space="preserve">Supplementary </w:t>
      </w:r>
      <w:r w:rsidRPr="001549D3">
        <w:t>Figure</w:t>
      </w:r>
      <w:r w:rsidRPr="006C1858">
        <w:t xml:space="preserve"> </w:t>
      </w:r>
      <w:r>
        <w:t>1</w:t>
      </w:r>
      <w:r w:rsidRPr="00041A13">
        <w:t xml:space="preserve">. Distribution of molecular markers on the high-density consensus map in barley. </w:t>
      </w:r>
    </w:p>
    <w:p w14:paraId="31064D1A" w14:textId="77777777" w:rsidR="005767CF" w:rsidRPr="006C1858" w:rsidRDefault="005767CF" w:rsidP="005767CF">
      <w:pPr>
        <w:jc w:val="left"/>
        <w:rPr>
          <w:rFonts w:ascii="Times New Roman" w:hAnsi="Times New Roman" w:cs="Times New Roman"/>
          <w:sz w:val="22"/>
          <w:lang w:eastAsia="en-US"/>
        </w:rPr>
      </w:pPr>
    </w:p>
    <w:sectPr w:rsidR="005767CF" w:rsidRPr="006C1858" w:rsidSect="00492357">
      <w:type w:val="continuous"/>
      <w:pgSz w:w="11906" w:h="16838" w:code="9"/>
      <w:pgMar w:top="1418" w:right="720" w:bottom="1077" w:left="72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DB1B1" w14:textId="77777777" w:rsidR="00B3200C" w:rsidRDefault="00B3200C" w:rsidP="006C1858">
      <w:r>
        <w:separator/>
      </w:r>
    </w:p>
  </w:endnote>
  <w:endnote w:type="continuationSeparator" w:id="0">
    <w:p w14:paraId="39DCEEA5" w14:textId="77777777" w:rsidR="00B3200C" w:rsidRDefault="00B3200C" w:rsidP="006C1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7AC0D" w14:textId="77777777" w:rsidR="00B3200C" w:rsidRDefault="00B3200C" w:rsidP="006C1858">
      <w:r>
        <w:separator/>
      </w:r>
    </w:p>
  </w:footnote>
  <w:footnote w:type="continuationSeparator" w:id="0">
    <w:p w14:paraId="4CF12F9C" w14:textId="77777777" w:rsidR="00B3200C" w:rsidRDefault="00B3200C" w:rsidP="006C1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50"/>
    <w:rsid w:val="00124D42"/>
    <w:rsid w:val="002F688A"/>
    <w:rsid w:val="00314756"/>
    <w:rsid w:val="00492357"/>
    <w:rsid w:val="005767CF"/>
    <w:rsid w:val="006C1858"/>
    <w:rsid w:val="00AA0425"/>
    <w:rsid w:val="00AF33A4"/>
    <w:rsid w:val="00B22154"/>
    <w:rsid w:val="00B3200C"/>
    <w:rsid w:val="00BD6150"/>
    <w:rsid w:val="00DE1BA3"/>
    <w:rsid w:val="00E360BF"/>
    <w:rsid w:val="00F41961"/>
    <w:rsid w:val="00FD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54D930"/>
  <w14:defaultImageDpi w14:val="330"/>
  <w15:chartTrackingRefBased/>
  <w15:docId w15:val="{15DE368B-495E-4BF3-9C99-EAAA39F29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C1858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C1858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C185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24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D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Du</dc:creator>
  <cp:keywords/>
  <dc:description/>
  <cp:lastModifiedBy>Abby Rassette</cp:lastModifiedBy>
  <cp:revision>2</cp:revision>
  <dcterms:created xsi:type="dcterms:W3CDTF">2023-12-27T09:25:00Z</dcterms:created>
  <dcterms:modified xsi:type="dcterms:W3CDTF">2023-12-27T09:25:00Z</dcterms:modified>
</cp:coreProperties>
</file>